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AAE9D1" w14:textId="77777777" w:rsidR="00C329DF" w:rsidRDefault="00C329DF" w:rsidP="00C329DF">
      <w:pPr>
        <w:rPr>
          <w:rFonts w:ascii="Times New Roman" w:hAnsi="Times New Roman" w:cs="Times New Roman"/>
          <w:sz w:val="24"/>
          <w:szCs w:val="24"/>
        </w:rPr>
      </w:pPr>
    </w:p>
    <w:p w14:paraId="33D8B4BF" w14:textId="77777777" w:rsidR="00C329DF" w:rsidRPr="0034677C" w:rsidRDefault="00C329DF" w:rsidP="00C329D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1Light"/>
        <w:tblW w:w="9360" w:type="dxa"/>
        <w:tblLook w:val="04A0" w:firstRow="1" w:lastRow="0" w:firstColumn="1" w:lastColumn="0" w:noHBand="0" w:noVBand="1"/>
      </w:tblPr>
      <w:tblGrid>
        <w:gridCol w:w="2250"/>
        <w:gridCol w:w="1502"/>
        <w:gridCol w:w="2227"/>
        <w:gridCol w:w="2088"/>
        <w:gridCol w:w="1293"/>
      </w:tblGrid>
      <w:tr w:rsidR="00C329DF" w:rsidRPr="008A0238" w14:paraId="0DC42DE6" w14:textId="77777777" w:rsidTr="00363C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1B9AC840" w14:textId="77777777" w:rsidR="00C329DF" w:rsidRPr="008A0238" w:rsidRDefault="00C329DF" w:rsidP="00363C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1502" w:type="dxa"/>
            <w:noWrap/>
            <w:hideMark/>
          </w:tcPr>
          <w:p w14:paraId="1C00EFF5" w14:textId="77777777" w:rsidR="00C329DF" w:rsidRPr="008A0238" w:rsidRDefault="00C329DF" w:rsidP="00363C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set identifier</w:t>
            </w:r>
          </w:p>
        </w:tc>
        <w:tc>
          <w:tcPr>
            <w:tcW w:w="2227" w:type="dxa"/>
            <w:noWrap/>
            <w:hideMark/>
          </w:tcPr>
          <w:p w14:paraId="6B024006" w14:textId="77777777" w:rsidR="00C329DF" w:rsidRPr="008A0238" w:rsidRDefault="00C329DF" w:rsidP="00363C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le Picking</w:t>
            </w:r>
          </w:p>
        </w:tc>
        <w:tc>
          <w:tcPr>
            <w:tcW w:w="2088" w:type="dxa"/>
            <w:noWrap/>
            <w:hideMark/>
          </w:tcPr>
          <w:p w14:paraId="505F24F5" w14:textId="77777777" w:rsidR="00C329DF" w:rsidRPr="008A0238" w:rsidRDefault="00C329DF" w:rsidP="00363C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ing Program</w:t>
            </w:r>
          </w:p>
        </w:tc>
        <w:tc>
          <w:tcPr>
            <w:tcW w:w="1293" w:type="dxa"/>
            <w:noWrap/>
            <w:hideMark/>
          </w:tcPr>
          <w:p w14:paraId="6D19B1BA" w14:textId="77777777" w:rsidR="00C329DF" w:rsidRPr="008A0238" w:rsidRDefault="00C329DF" w:rsidP="00363C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olu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Å)</w:t>
            </w:r>
          </w:p>
        </w:tc>
      </w:tr>
      <w:tr w:rsidR="00C329DF" w:rsidRPr="008A0238" w14:paraId="3A3E0FB6" w14:textId="77777777" w:rsidTr="0036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3A2197D0" w14:textId="77777777" w:rsidR="00C329DF" w:rsidRPr="008A0238" w:rsidRDefault="00C329DF" w:rsidP="00363C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</w:t>
            </w:r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502" w:type="dxa"/>
            <w:noWrap/>
            <w:hideMark/>
          </w:tcPr>
          <w:p w14:paraId="35C9D670" w14:textId="77777777" w:rsidR="00C329DF" w:rsidRPr="008A0238" w:rsidRDefault="00C329DF" w:rsidP="00363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2227" w:type="dxa"/>
            <w:noWrap/>
            <w:hideMark/>
          </w:tcPr>
          <w:p w14:paraId="1B34524B" w14:textId="77777777" w:rsidR="00C329DF" w:rsidRPr="008A0238" w:rsidRDefault="00C329DF" w:rsidP="00363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G</w:t>
            </w:r>
            <w:proofErr w:type="spellEnd"/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icker</w:t>
            </w:r>
          </w:p>
        </w:tc>
        <w:tc>
          <w:tcPr>
            <w:tcW w:w="2088" w:type="dxa"/>
            <w:noWrap/>
            <w:hideMark/>
          </w:tcPr>
          <w:p w14:paraId="4145C549" w14:textId="77777777" w:rsidR="00C329DF" w:rsidRPr="008A0238" w:rsidRDefault="00C329DF" w:rsidP="00363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oSPARC</w:t>
            </w:r>
            <w:proofErr w:type="spellEnd"/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293" w:type="dxa"/>
            <w:noWrap/>
            <w:hideMark/>
          </w:tcPr>
          <w:p w14:paraId="2CAE6AA5" w14:textId="77777777" w:rsidR="00C329DF" w:rsidRPr="008A0238" w:rsidRDefault="00C329DF" w:rsidP="00363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~8</w:t>
            </w:r>
          </w:p>
        </w:tc>
      </w:tr>
      <w:tr w:rsidR="00C329DF" w:rsidRPr="008A0238" w14:paraId="0CECDC58" w14:textId="77777777" w:rsidTr="00363CC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79ED95CD" w14:textId="77777777" w:rsidR="00C329DF" w:rsidRPr="008A0238" w:rsidRDefault="00C329DF" w:rsidP="00363C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</w:t>
            </w:r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502" w:type="dxa"/>
            <w:noWrap/>
            <w:hideMark/>
          </w:tcPr>
          <w:p w14:paraId="2A98CDC3" w14:textId="77777777" w:rsidR="00C329DF" w:rsidRPr="008A0238" w:rsidRDefault="00C329DF" w:rsidP="0036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27" w:type="dxa"/>
            <w:noWrap/>
            <w:hideMark/>
          </w:tcPr>
          <w:p w14:paraId="431A8815" w14:textId="77777777" w:rsidR="00C329DF" w:rsidRPr="008A0238" w:rsidRDefault="00C329DF" w:rsidP="0036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ion</w:t>
            </w:r>
            <w:proofErr w:type="spellEnd"/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emplate</w:t>
            </w:r>
          </w:p>
        </w:tc>
        <w:tc>
          <w:tcPr>
            <w:tcW w:w="2088" w:type="dxa"/>
            <w:noWrap/>
            <w:hideMark/>
          </w:tcPr>
          <w:p w14:paraId="6BE36A17" w14:textId="77777777" w:rsidR="00C329DF" w:rsidRPr="008A0238" w:rsidRDefault="00C329DF" w:rsidP="0036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ion</w:t>
            </w:r>
            <w:proofErr w:type="spellEnd"/>
          </w:p>
        </w:tc>
        <w:tc>
          <w:tcPr>
            <w:tcW w:w="1293" w:type="dxa"/>
            <w:noWrap/>
            <w:hideMark/>
          </w:tcPr>
          <w:p w14:paraId="0E69D3BE" w14:textId="77777777" w:rsidR="00C329DF" w:rsidRPr="008A0238" w:rsidRDefault="00C329DF" w:rsidP="0036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C329DF" w:rsidRPr="008A0238" w14:paraId="6971DBEF" w14:textId="77777777" w:rsidTr="0036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75CDD7E9" w14:textId="77777777" w:rsidR="00C329DF" w:rsidRPr="008A0238" w:rsidRDefault="00C329DF" w:rsidP="00363C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noWrap/>
            <w:hideMark/>
          </w:tcPr>
          <w:p w14:paraId="74E0EB78" w14:textId="77777777" w:rsidR="00C329DF" w:rsidRPr="008A0238" w:rsidRDefault="00C329DF" w:rsidP="00363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227" w:type="dxa"/>
            <w:noWrap/>
            <w:hideMark/>
          </w:tcPr>
          <w:p w14:paraId="73B65519" w14:textId="77777777" w:rsidR="00C329DF" w:rsidRPr="008A0238" w:rsidRDefault="00C329DF" w:rsidP="00363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ion</w:t>
            </w:r>
            <w:proofErr w:type="spellEnd"/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emplate</w:t>
            </w:r>
          </w:p>
        </w:tc>
        <w:tc>
          <w:tcPr>
            <w:tcW w:w="2088" w:type="dxa"/>
            <w:noWrap/>
            <w:hideMark/>
          </w:tcPr>
          <w:p w14:paraId="34EB9FB0" w14:textId="77777777" w:rsidR="00C329DF" w:rsidRPr="008A0238" w:rsidRDefault="00C329DF" w:rsidP="00363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sTEM</w:t>
            </w:r>
            <w:proofErr w:type="spellEnd"/>
          </w:p>
        </w:tc>
        <w:tc>
          <w:tcPr>
            <w:tcW w:w="1293" w:type="dxa"/>
            <w:noWrap/>
            <w:hideMark/>
          </w:tcPr>
          <w:p w14:paraId="4E59E34D" w14:textId="77777777" w:rsidR="00C329DF" w:rsidRPr="008A0238" w:rsidRDefault="00C329DF" w:rsidP="00363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~4.5</w:t>
            </w:r>
          </w:p>
        </w:tc>
      </w:tr>
      <w:tr w:rsidR="00C329DF" w:rsidRPr="008A0238" w14:paraId="0C4812C5" w14:textId="77777777" w:rsidTr="00363CC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500F4D4B" w14:textId="77777777" w:rsidR="00C329DF" w:rsidRPr="008A0238" w:rsidRDefault="00C329DF" w:rsidP="00363C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</w:t>
            </w:r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502" w:type="dxa"/>
            <w:noWrap/>
            <w:hideMark/>
          </w:tcPr>
          <w:p w14:paraId="76151E8B" w14:textId="77777777" w:rsidR="00C329DF" w:rsidRPr="008A0238" w:rsidRDefault="00C329DF" w:rsidP="0036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227" w:type="dxa"/>
            <w:noWrap/>
            <w:hideMark/>
          </w:tcPr>
          <w:p w14:paraId="2341B4B5" w14:textId="77777777" w:rsidR="00C329DF" w:rsidRPr="008A0238" w:rsidRDefault="00C329DF" w:rsidP="0036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ion</w:t>
            </w:r>
            <w:proofErr w:type="spellEnd"/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emplate</w:t>
            </w:r>
          </w:p>
        </w:tc>
        <w:tc>
          <w:tcPr>
            <w:tcW w:w="2088" w:type="dxa"/>
            <w:noWrap/>
            <w:hideMark/>
          </w:tcPr>
          <w:p w14:paraId="2ABE411F" w14:textId="77777777" w:rsidR="00C329DF" w:rsidRPr="008A0238" w:rsidRDefault="00C329DF" w:rsidP="0036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ion</w:t>
            </w:r>
            <w:proofErr w:type="spellEnd"/>
          </w:p>
        </w:tc>
        <w:tc>
          <w:tcPr>
            <w:tcW w:w="1293" w:type="dxa"/>
            <w:noWrap/>
            <w:hideMark/>
          </w:tcPr>
          <w:p w14:paraId="5FD51308" w14:textId="77777777" w:rsidR="00C329DF" w:rsidRPr="008A0238" w:rsidRDefault="00C329DF" w:rsidP="0036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C329DF" w:rsidRPr="008A0238" w14:paraId="36B1A5B7" w14:textId="77777777" w:rsidTr="0036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4404C285" w14:textId="77777777" w:rsidR="00C329DF" w:rsidRPr="008A0238" w:rsidRDefault="00C329DF" w:rsidP="00363C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</w:t>
            </w:r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502" w:type="dxa"/>
            <w:noWrap/>
            <w:hideMark/>
          </w:tcPr>
          <w:p w14:paraId="05A72F94" w14:textId="77777777" w:rsidR="00C329DF" w:rsidRPr="008A0238" w:rsidRDefault="00C329DF" w:rsidP="00363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(B+C)</w:t>
            </w:r>
          </w:p>
        </w:tc>
        <w:tc>
          <w:tcPr>
            <w:tcW w:w="2227" w:type="dxa"/>
            <w:noWrap/>
            <w:hideMark/>
          </w:tcPr>
          <w:p w14:paraId="79D8EA46" w14:textId="77777777" w:rsidR="00C329DF" w:rsidRPr="008A0238" w:rsidRDefault="00C329DF" w:rsidP="00363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ion</w:t>
            </w:r>
            <w:proofErr w:type="spellEnd"/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emplate</w:t>
            </w:r>
          </w:p>
        </w:tc>
        <w:tc>
          <w:tcPr>
            <w:tcW w:w="2088" w:type="dxa"/>
            <w:noWrap/>
            <w:hideMark/>
          </w:tcPr>
          <w:p w14:paraId="11A07166" w14:textId="77777777" w:rsidR="00C329DF" w:rsidRPr="008A0238" w:rsidRDefault="00C329DF" w:rsidP="00363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ion</w:t>
            </w:r>
            <w:proofErr w:type="spellEnd"/>
          </w:p>
        </w:tc>
        <w:tc>
          <w:tcPr>
            <w:tcW w:w="1293" w:type="dxa"/>
            <w:noWrap/>
            <w:hideMark/>
          </w:tcPr>
          <w:p w14:paraId="532B142B" w14:textId="77777777" w:rsidR="00C329DF" w:rsidRPr="008A0238" w:rsidRDefault="00C329DF" w:rsidP="00363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329DF" w:rsidRPr="008A0238" w14:paraId="231AD8A5" w14:textId="77777777" w:rsidTr="00363CC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582F2D21" w14:textId="77777777" w:rsidR="00C329DF" w:rsidRPr="008A0238" w:rsidRDefault="00C329DF" w:rsidP="00363C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</w:t>
            </w:r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502" w:type="dxa"/>
            <w:noWrap/>
            <w:hideMark/>
          </w:tcPr>
          <w:p w14:paraId="24E3280D" w14:textId="77777777" w:rsidR="00C329DF" w:rsidRPr="008A0238" w:rsidRDefault="00C329DF" w:rsidP="0036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(B+C)</w:t>
            </w:r>
          </w:p>
        </w:tc>
        <w:tc>
          <w:tcPr>
            <w:tcW w:w="2227" w:type="dxa"/>
            <w:noWrap/>
            <w:hideMark/>
          </w:tcPr>
          <w:p w14:paraId="39844521" w14:textId="77777777" w:rsidR="00C329DF" w:rsidRPr="008A0238" w:rsidRDefault="00C329DF" w:rsidP="0036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ion</w:t>
            </w:r>
            <w:proofErr w:type="spellEnd"/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emplate</w:t>
            </w:r>
          </w:p>
        </w:tc>
        <w:tc>
          <w:tcPr>
            <w:tcW w:w="2088" w:type="dxa"/>
            <w:noWrap/>
            <w:hideMark/>
          </w:tcPr>
          <w:p w14:paraId="225CC4A1" w14:textId="77777777" w:rsidR="00C329DF" w:rsidRPr="008A0238" w:rsidRDefault="00C329DF" w:rsidP="0036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oSPARC</w:t>
            </w:r>
            <w:proofErr w:type="spellEnd"/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293" w:type="dxa"/>
            <w:noWrap/>
            <w:hideMark/>
          </w:tcPr>
          <w:p w14:paraId="5BF00C75" w14:textId="77777777" w:rsidR="00C329DF" w:rsidRPr="008A0238" w:rsidRDefault="00C329DF" w:rsidP="0036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~7</w:t>
            </w:r>
          </w:p>
        </w:tc>
      </w:tr>
      <w:tr w:rsidR="00C329DF" w:rsidRPr="008A0238" w14:paraId="06E9DE92" w14:textId="77777777" w:rsidTr="0036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57F5FA3F" w14:textId="77777777" w:rsidR="00C329DF" w:rsidRPr="008A0238" w:rsidRDefault="00C329DF" w:rsidP="00363C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Ca</w:t>
            </w:r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502" w:type="dxa"/>
            <w:noWrap/>
          </w:tcPr>
          <w:p w14:paraId="128E2798" w14:textId="77777777" w:rsidR="00C329DF" w:rsidRPr="008A0238" w:rsidRDefault="00C329DF" w:rsidP="00363C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7" w:type="dxa"/>
            <w:noWrap/>
          </w:tcPr>
          <w:p w14:paraId="7291AA7D" w14:textId="77777777" w:rsidR="00C329DF" w:rsidRPr="008A0238" w:rsidRDefault="00C329DF" w:rsidP="00363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ion</w:t>
            </w:r>
            <w:proofErr w:type="spellEnd"/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emplate</w:t>
            </w:r>
          </w:p>
        </w:tc>
        <w:tc>
          <w:tcPr>
            <w:tcW w:w="2088" w:type="dxa"/>
            <w:noWrap/>
          </w:tcPr>
          <w:p w14:paraId="5946670F" w14:textId="77777777" w:rsidR="00C329DF" w:rsidRPr="008A0238" w:rsidRDefault="00C329DF" w:rsidP="00363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ion</w:t>
            </w:r>
            <w:proofErr w:type="spellEnd"/>
          </w:p>
        </w:tc>
        <w:tc>
          <w:tcPr>
            <w:tcW w:w="1293" w:type="dxa"/>
            <w:noWrap/>
          </w:tcPr>
          <w:p w14:paraId="7CEC88C8" w14:textId="77777777" w:rsidR="00C329DF" w:rsidRDefault="00C329DF" w:rsidP="00363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  <w:p w14:paraId="194854CC" w14:textId="77777777" w:rsidR="00C329DF" w:rsidRPr="008A0238" w:rsidRDefault="00C329DF" w:rsidP="00363C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29DF" w:rsidRPr="008A0238" w14:paraId="2E11C325" w14:textId="77777777" w:rsidTr="00363CC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550C2CF4" w14:textId="77777777" w:rsidR="00C329DF" w:rsidRPr="008A0238" w:rsidRDefault="00C329DF" w:rsidP="00363C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C24:0 Ceramide/+Ca</w:t>
            </w:r>
            <w:r w:rsidRPr="00E07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502" w:type="dxa"/>
            <w:noWrap/>
            <w:hideMark/>
          </w:tcPr>
          <w:p w14:paraId="4F256308" w14:textId="77777777" w:rsidR="00C329DF" w:rsidRPr="008A0238" w:rsidRDefault="00C329DF" w:rsidP="00363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23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27" w:type="dxa"/>
            <w:noWrap/>
            <w:hideMark/>
          </w:tcPr>
          <w:p w14:paraId="6855144D" w14:textId="77777777" w:rsidR="00C329DF" w:rsidRPr="008A0238" w:rsidRDefault="00C329DF" w:rsidP="0036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A02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lion</w:t>
            </w:r>
            <w:proofErr w:type="spellEnd"/>
            <w:r w:rsidRPr="008A02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template</w:t>
            </w:r>
          </w:p>
        </w:tc>
        <w:tc>
          <w:tcPr>
            <w:tcW w:w="2088" w:type="dxa"/>
            <w:noWrap/>
            <w:hideMark/>
          </w:tcPr>
          <w:p w14:paraId="22F8CB7B" w14:textId="77777777" w:rsidR="00C329DF" w:rsidRPr="008A0238" w:rsidRDefault="00C329DF" w:rsidP="0036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A02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lion</w:t>
            </w:r>
            <w:proofErr w:type="spellEnd"/>
          </w:p>
        </w:tc>
        <w:tc>
          <w:tcPr>
            <w:tcW w:w="1293" w:type="dxa"/>
            <w:noWrap/>
            <w:hideMark/>
          </w:tcPr>
          <w:p w14:paraId="3DA2EAAD" w14:textId="77777777" w:rsidR="00C329DF" w:rsidRPr="008A0238" w:rsidRDefault="00C329DF" w:rsidP="00363C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A02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6</w:t>
            </w:r>
          </w:p>
        </w:tc>
      </w:tr>
    </w:tbl>
    <w:p w14:paraId="7A78232D" w14:textId="77777777" w:rsidR="00C329DF" w:rsidRDefault="00C329DF" w:rsidP="00C329DF">
      <w:pPr>
        <w:rPr>
          <w:rFonts w:ascii="Times New Roman" w:hAnsi="Times New Roman" w:cs="Times New Roman"/>
        </w:rPr>
      </w:pPr>
    </w:p>
    <w:p w14:paraId="6DEA7326" w14:textId="77777777" w:rsidR="00C329DF" w:rsidRPr="007A2B94" w:rsidRDefault="00C329DF" w:rsidP="00C329D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F0636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F0636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ummary of cryo-EM datasets utilized in this work</w:t>
      </w:r>
      <w:r w:rsidRPr="00F0636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etailed processing procedures are described in the methods. Note that +Ca</w:t>
      </w:r>
      <w:r w:rsidRPr="007A2B94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sz w:val="24"/>
          <w:szCs w:val="24"/>
        </w:rPr>
        <w:t xml:space="preserve"> dataset C was analyzed independently only up to 2D classification; after 2D classification it was combined with dataset B to generate dataset A, which yielded the final high resolution +Ca</w:t>
      </w:r>
      <w:r w:rsidRPr="007A2B94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sz w:val="24"/>
          <w:szCs w:val="24"/>
        </w:rPr>
        <w:t xml:space="preserve"> map. </w:t>
      </w:r>
    </w:p>
    <w:bookmarkEnd w:id="0"/>
    <w:p w14:paraId="7AF15A4F" w14:textId="77777777" w:rsidR="002D6AFB" w:rsidRDefault="002D6AFB"/>
    <w:sectPr w:rsidR="002D6A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9DF"/>
    <w:rsid w:val="002D6AFB"/>
    <w:rsid w:val="00374C69"/>
    <w:rsid w:val="00C329DF"/>
    <w:rsid w:val="00E24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9B98B"/>
  <w15:chartTrackingRefBased/>
  <w15:docId w15:val="{5FBBABE8-12D6-4F7D-B13D-FB9BFE981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29D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C329DF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M Richmond</dc:creator>
  <cp:keywords/>
  <dc:description/>
  <cp:lastModifiedBy>L M Richmond</cp:lastModifiedBy>
  <cp:revision>1</cp:revision>
  <dcterms:created xsi:type="dcterms:W3CDTF">2018-12-27T09:10:00Z</dcterms:created>
  <dcterms:modified xsi:type="dcterms:W3CDTF">2018-12-27T09:10:00Z</dcterms:modified>
</cp:coreProperties>
</file>